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244FF4" w:rsidRPr="004724DA" w:rsidP="00244FF4" w14:paraId="11CE3AFC" w14:textId="1CF5BE39">
      <w:pPr>
        <w:spacing w:befor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885A03">
        <w:rPr>
          <w:rFonts w:ascii="Times New Roman" w:hAnsi="Times New Roman" w:cs="Times New Roman" w:hint="eastAsia"/>
        </w:rPr>
        <w:t>Material</w:t>
      </w:r>
      <w:r>
        <w:rPr>
          <w:rFonts w:ascii="Times New Roman" w:hAnsi="Times New Roman" w:cs="Times New Roman" w:hint="eastAsia"/>
        </w:rPr>
        <w:t xml:space="preserve"> </w:t>
      </w:r>
      <w:r w:rsidR="00733345"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 w:hint="eastAsia"/>
        </w:rPr>
        <w:t>. Characteristic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articipants accord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o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ousehol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com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 2014-2022 KHAN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33"/>
        <w:gridCol w:w="1320"/>
        <w:gridCol w:w="1650"/>
        <w:gridCol w:w="1319"/>
        <w:gridCol w:w="1648"/>
        <w:gridCol w:w="1316"/>
        <w:gridCol w:w="1648"/>
        <w:gridCol w:w="1316"/>
        <w:gridCol w:w="1648"/>
      </w:tblGrid>
      <w:tr w14:paraId="782E429E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2FB988C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F461A5" w:rsidP="00904560" w14:paraId="7BC1DD3C" w14:textId="7204EE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L</w:t>
            </w:r>
            <w:r w:rsidRPr="00F461A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ow</w:t>
            </w:r>
          </w:p>
        </w:tc>
        <w:tc>
          <w:tcPr>
            <w:tcW w:w="2967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F461A5" w:rsidP="00904560" w14:paraId="575152E9" w14:textId="5368E9D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M</w:t>
            </w:r>
            <w:r w:rsidRPr="00F461A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iddle-low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F461A5" w:rsidP="00904560" w14:paraId="65E6A842" w14:textId="7B98761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M</w:t>
            </w:r>
            <w:r w:rsidRPr="00F461A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iddle-high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F461A5" w:rsidP="00904560" w14:paraId="5CD1D03B" w14:textId="757840D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H</w:t>
            </w:r>
            <w:r w:rsidRPr="00F461A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igh</w:t>
            </w:r>
          </w:p>
        </w:tc>
      </w:tr>
      <w:tr w14:paraId="1CBDC4A9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21BEA9C7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2A83ECDE" w14:textId="1DAFBA7F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2222D59F" w14:textId="7F0B56EF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2D69E77D" w14:textId="01CA2197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52E27F20" w14:textId="74C8CEF3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5633CADC" w14:textId="73D6B44A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1BFA4AC4" w14:textId="47787AE9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C1309CE" w14:textId="289480B6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316C246A" w14:textId="6A83222D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</w:tr>
      <w:tr w14:paraId="5463BC10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372E4C2E" w14:textId="5F7D3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187CED">
              <w:rPr>
                <w:rFonts w:ascii="Times New Roman" w:hAnsi="Times New Roman" w:cs="Times New Roman"/>
              </w:rPr>
              <w:t>bservation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62D50D0" w14:textId="6860F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6,019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381F5B6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BBBF8CB" w14:textId="3A808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8,329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5446DFE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D3C98FD" w14:textId="323962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9,497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8C61B8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31A8F96" w14:textId="362E40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0,235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D03586B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17398DFA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11329EB0" w14:textId="3A847D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187CED">
              <w:rPr>
                <w:rFonts w:ascii="Times New Roman" w:hAnsi="Times New Roman" w:cs="Times New Roman"/>
              </w:rPr>
              <w:t>eighted numbe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DFE767D" w14:textId="5539E6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5,769,523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6148E3A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DA1015D" w14:textId="2C8C10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9,512,03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4BE32C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FAE44D9" w14:textId="7928FF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2,128,16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B9402CA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83BBD92" w14:textId="509FCA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3,196,876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6E48119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543EE802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160866E5" w14:textId="60F78E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B602612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2A17A4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7DD95D1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AC9557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8E03DDF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DB2823B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43AF2B1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47D414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345BFB1E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0C57880B" w14:textId="047FF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87CED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50AD661" w14:textId="4B0D976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,415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BCF0C8C" w14:textId="2C21D7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3.6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1213160" w14:textId="7925F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,64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16FF389" w14:textId="37F89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9</w:t>
            </w:r>
            <w:r w:rsidR="00E86230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EDEA96F" w14:textId="06D745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,25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F16D8EB" w14:textId="44DD2E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51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A8CA829" w14:textId="3AEE63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,73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11BD8E0" w14:textId="5C8A57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52.7</w:t>
            </w:r>
          </w:p>
        </w:tc>
      </w:tr>
      <w:tr w14:paraId="7075DFBC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187CED" w:rsidP="00904560" w14:paraId="4931DCC6" w14:textId="3BE44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men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153B28" w:rsidP="00904560" w14:paraId="18EF6A34" w14:textId="069A6D47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,604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153B28" w:rsidP="00904560" w14:paraId="33CA114D" w14:textId="3A35C21C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6.4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153B28" w:rsidP="00904560" w14:paraId="6A068A97" w14:textId="31A445A3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4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,68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153B28" w:rsidP="00904560" w14:paraId="17FFB7F9" w14:textId="6F29D89E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153B28" w:rsidP="00904560" w14:paraId="48417B43" w14:textId="52A1B491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,24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153B28" w:rsidP="00904560" w14:paraId="13228ED6" w14:textId="4E044B3A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4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8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153B28" w:rsidP="00904560" w14:paraId="2FCE64E3" w14:textId="3E39F682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,50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4560" w:rsidRPr="00153B28" w:rsidP="00904560" w14:paraId="1C011456" w14:textId="0E461DA5">
            <w:pPr>
              <w:jc w:val="center"/>
              <w:rPr>
                <w:rFonts w:ascii="Times New Roman" w:eastAsia="돋움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szCs w:val="20"/>
              </w:rPr>
              <w:t>4</w:t>
            </w:r>
            <w:r>
              <w:rPr>
                <w:rFonts w:ascii="Times New Roman" w:eastAsia="돋움" w:hAnsi="Times New Roman" w:cs="Times New Roman"/>
                <w:color w:val="000000"/>
                <w:szCs w:val="20"/>
              </w:rPr>
              <w:t>7.3</w:t>
            </w:r>
          </w:p>
        </w:tc>
      </w:tr>
      <w:tr w14:paraId="21AA5A19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47BD7D66" w14:textId="653156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ge group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B80812E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BE8945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4904E4F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F191213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FD759E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3A04462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66C6B85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865BA56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4E82C55A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1F4F374B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19-29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D08F34A" w14:textId="6D1AB9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90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B6A3CD2" w14:textId="3DA607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6.3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5ABFD15" w14:textId="1D0169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94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21902B1" w14:textId="2D5D48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7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4892800" w14:textId="24C715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30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CD070D4" w14:textId="04A5C43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9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3852CE9" w14:textId="0A3542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526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718D3D1" w14:textId="75C7AF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9.9</w:t>
            </w:r>
          </w:p>
        </w:tc>
      </w:tr>
      <w:tr w14:paraId="15D48D21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09D9F207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926B257" w14:textId="5FC360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38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C946522" w14:textId="2A53AF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5.3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3F8A5AA" w14:textId="408385D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27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4F83C35" w14:textId="0CF3B6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8.5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22A81BD" w14:textId="100E3C3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99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3C00A3F" w14:textId="7F4C87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2.8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95603E1" w14:textId="4ADADD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80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3DFA547" w14:textId="14D1B2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8.8</w:t>
            </w:r>
          </w:p>
        </w:tc>
      </w:tr>
      <w:tr w14:paraId="050BEF38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1636F9E4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61D5D91" w14:textId="51E7D09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07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F9B774A" w14:textId="39BF6A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9.2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A3C3623" w14:textId="44BCD5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33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2F5B7E8" w14:textId="3F86D0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8.5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79CF4EF" w14:textId="46A8F06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,13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B6D2A66" w14:textId="150646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3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6007707" w14:textId="47BBE03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,41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AE31791" w14:textId="58AD25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3.8</w:t>
            </w:r>
          </w:p>
        </w:tc>
      </w:tr>
      <w:tr w14:paraId="3BC1C028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35E4ED25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A6A67F4" w14:textId="049ECA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646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F22C85E" w14:textId="35FCFB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3.4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46D97FE" w14:textId="28BA1E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40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B6C9694" w14:textId="542113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7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FD9AB86" w14:textId="64A89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82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C95DB9E" w14:textId="5CB4FD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8.7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C170F1F" w14:textId="47E9E72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,72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BABE01E" w14:textId="289FC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25.5</w:t>
            </w:r>
          </w:p>
        </w:tc>
      </w:tr>
      <w:tr w14:paraId="78533C11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12F58FAF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195D52F" w14:textId="1AECA2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410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C205726" w14:textId="56BE6B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19.6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FBC1603" w14:textId="63C618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95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DA53654" w14:textId="09837B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7.1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621E1B3" w14:textId="736412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52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CDC57CF" w14:textId="7C1E52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1.5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C217A7E" w14:textId="514448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34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B64E287" w14:textId="394BE0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9.4</w:t>
            </w:r>
          </w:p>
        </w:tc>
      </w:tr>
      <w:tr w14:paraId="2AA28885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2C344F03" w14:textId="77777777">
            <w:pPr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</w:rPr>
              <w:t>over 70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DC80339" w14:textId="31A740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,828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D309972" w14:textId="12030C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6.2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C7B6815" w14:textId="65AF13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41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554B3E9" w14:textId="142F45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0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D86DA04" w14:textId="693E04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70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966CCA1" w14:textId="505795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.5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7C51C06" w14:textId="6BF9D3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2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FD0DC5C" w14:textId="756EFC6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.6</w:t>
            </w:r>
          </w:p>
        </w:tc>
      </w:tr>
      <w:tr w14:paraId="30970F6B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85C1AA7" w14:textId="6E667E8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ducation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0774552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AAB2DA9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4038230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5A6447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69CE7E2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C78CFD2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1C99BE8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E6EED6B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3D9F0B73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E3744ED" w14:textId="3AD7DFC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187CED">
              <w:rPr>
                <w:rFonts w:ascii="Times New Roman" w:hAnsi="Times New Roman" w:cs="Times New Roman"/>
              </w:rPr>
              <w:t xml:space="preserve">lementary </w:t>
            </w:r>
            <w:r>
              <w:rPr>
                <w:rFonts w:ascii="Times New Roman" w:hAnsi="Times New Roman" w:cs="Times New Roman"/>
              </w:rPr>
              <w:t>s</w:t>
            </w:r>
            <w:r w:rsidRPr="00187CED">
              <w:rPr>
                <w:rFonts w:ascii="Times New Roman" w:hAnsi="Times New Roman" w:cs="Times New Roman"/>
              </w:rPr>
              <w:t>chool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95C15C3" w14:textId="7B41BD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,161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CBB8F43" w14:textId="2994D2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42.2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273EABC" w14:textId="344879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88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4010FA0" w14:textId="2FF153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6.3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7C16B74" w14:textId="0DE197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92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2442493" w14:textId="4D67B41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7.1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B3BD04E" w14:textId="5956816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9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0B2FCF5" w14:textId="0FC21D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.4</w:t>
            </w:r>
          </w:p>
        </w:tc>
      </w:tr>
      <w:tr w14:paraId="4C3D0266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9871E2C" w14:textId="45D65F0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87CED">
              <w:rPr>
                <w:rFonts w:ascii="Times New Roman" w:hAnsi="Times New Roman" w:cs="Times New Roman"/>
              </w:rPr>
              <w:t>iddle school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F9D429E" w14:textId="02E9E2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815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F118FEB" w14:textId="3229EE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3.1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FCB398F" w14:textId="676C6A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13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26C0149" w14:textId="50FF21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1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47A1B4B" w14:textId="05CD3B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82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B75FAEA" w14:textId="16581E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7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827C7B7" w14:textId="753E50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58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9256FC1" w14:textId="482A6D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.4</w:t>
            </w:r>
          </w:p>
        </w:tc>
      </w:tr>
      <w:tr w14:paraId="3428E5F5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B91E13D" w14:textId="6EA1E64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87CED">
              <w:rPr>
                <w:rFonts w:ascii="Times New Roman" w:hAnsi="Times New Roman" w:cs="Times New Roman"/>
              </w:rPr>
              <w:t>igh school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67AC75E" w14:textId="42E197B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422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F3F0B56" w14:textId="248F2A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0.7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0A29FD6" w14:textId="283A1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,02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9DA940F" w14:textId="09E247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40.3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16EC994" w14:textId="222842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,61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2383391" w14:textId="3AA3B2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9.5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11F24CF" w14:textId="5B1571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,29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2D3D897" w14:textId="01A8DC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3.2</w:t>
            </w:r>
          </w:p>
        </w:tc>
      </w:tr>
      <w:tr w14:paraId="606BD596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00AC9D3" w14:textId="1753B1D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187CED">
              <w:rPr>
                <w:rFonts w:ascii="Times New Roman" w:hAnsi="Times New Roman" w:cs="Times New Roman"/>
              </w:rPr>
              <w:t>ndergraduate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8ED6F5E" w14:textId="3F5E954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621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7D644D3" w14:textId="04DD09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4.1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21B2260" w14:textId="5B9852D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,29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602A0E7" w14:textId="6C6FE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2</w:t>
            </w:r>
            <w:r w:rsidR="005D606A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.0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DE3AA90" w14:textId="3B5941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,12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2133EB0" w14:textId="70278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46</w:t>
            </w:r>
            <w:r w:rsidR="005D606A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.0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758C0D3" w14:textId="1A2090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5,87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2EA4528" w14:textId="33413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59</w:t>
            </w:r>
            <w:r w:rsidR="005D606A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.0</w:t>
            </w:r>
          </w:p>
        </w:tc>
      </w:tr>
      <w:tr w14:paraId="32E4093C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3EDD554" w14:textId="7CF7B8E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ccupation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61DB853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D354CE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0D4F4D8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4C1C6BA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8F1B99E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C6AB989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55CC67D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3377DDA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1422735C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1431225" w14:textId="470F230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87CED">
              <w:rPr>
                <w:rFonts w:ascii="Times New Roman" w:hAnsi="Times New Roman" w:cs="Times New Roman"/>
              </w:rPr>
              <w:t>on-worke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51BFCFE" w14:textId="58FE10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,797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DC57751" w14:textId="76195E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60.6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B7F0623" w14:textId="35EE1D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,46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31B50E6" w14:textId="66FA20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8.5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9FB357C" w14:textId="267A05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,10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53FBD27" w14:textId="33DE475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9.7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9484940" w14:textId="104358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,77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52EEC0D" w14:textId="7ED155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5.5</w:t>
            </w:r>
          </w:p>
        </w:tc>
      </w:tr>
      <w:tr w14:paraId="113F5952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8B05296" w14:textId="1311354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87CED">
              <w:rPr>
                <w:rFonts w:ascii="Times New Roman" w:hAnsi="Times New Roman" w:cs="Times New Roman"/>
              </w:rPr>
              <w:t>ink-colla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F5D06E0" w14:textId="40B6D8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81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EDDBD07" w14:textId="4BBE0D2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9.7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BA9A6E8" w14:textId="371FA3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14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6750BAA" w14:textId="7E7E8DA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4.8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34D5C7D" w14:textId="343AD6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40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9E1F830" w14:textId="5363DD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5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CFAF592" w14:textId="2D5266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32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2ABBB5C" w14:textId="5ABE72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3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</w:tr>
      <w:tr w14:paraId="4991A279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652484D" w14:textId="164F3D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187CED">
              <w:rPr>
                <w:rFonts w:ascii="Times New Roman" w:hAnsi="Times New Roman" w:cs="Times New Roman"/>
              </w:rPr>
              <w:t>reen-colla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DAC9494" w14:textId="7ACEC2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79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0CCCD1A" w14:textId="4D844A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6.2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BE54866" w14:textId="4F852F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50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6171E62" w14:textId="4F3D7F1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FF591AE" w14:textId="12CA8A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6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AE2B89F" w14:textId="30EE5D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6D181B5" w14:textId="481944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3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E69BD57" w14:textId="3551AC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.6</w:t>
            </w:r>
          </w:p>
        </w:tc>
      </w:tr>
      <w:tr w14:paraId="635E1753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312DD10" w14:textId="78FC69A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187CED">
              <w:rPr>
                <w:rFonts w:ascii="Times New Roman" w:hAnsi="Times New Roman" w:cs="Times New Roman"/>
              </w:rPr>
              <w:t>hite-colla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5B7983D" w14:textId="7E0C3D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61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F582583" w14:textId="4AA57A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6.5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3A40C1F" w14:textId="5CAD31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30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771F2ED" w14:textId="165A0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8.8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9815CFE" w14:textId="7575ED6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,70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2D94F86" w14:textId="4BEFF1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30.7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5CC7396" w14:textId="374834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,47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F7B2C44" w14:textId="1CB77F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45.2</w:t>
            </w:r>
          </w:p>
        </w:tc>
      </w:tr>
      <w:tr w14:paraId="0EBB98C7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BB1B747" w14:textId="7407C9E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87CED">
              <w:rPr>
                <w:rFonts w:ascii="Times New Roman" w:hAnsi="Times New Roman" w:cs="Times New Roman"/>
              </w:rPr>
              <w:t>lue-colla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BD0D663" w14:textId="34A81A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001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5BD8B9F" w14:textId="5B844E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7</w:t>
            </w:r>
            <w:r w:rsidR="00071EA1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3A2560A" w14:textId="2BA16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91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5CB7A1B" w14:textId="57F9D5E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3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A180153" w14:textId="0E99F1D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,02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5F7AABD" w14:textId="3F0318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2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95DE97A" w14:textId="180E38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43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2D2DED7" w14:textId="11B783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4.7</w:t>
            </w:r>
          </w:p>
        </w:tc>
      </w:tr>
      <w:tr w14:paraId="197BD08B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DE0C663" w14:textId="221B3B5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besity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327915E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0008EF9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079DFC5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E8A3EF7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89E5EA1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EA0F23F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F7A37B9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EB89012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1BC9E9BE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DFC1B58" w14:textId="15775B8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187CED">
              <w:rPr>
                <w:rFonts w:ascii="Times New Roman" w:hAnsi="Times New Roman" w:cs="Times New Roman"/>
              </w:rPr>
              <w:t>nderweight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BB1D750" w14:textId="6B0642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23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09DD175" w14:textId="772978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.2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1795498" w14:textId="2686F7D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1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6AEEB97" w14:textId="3D178C3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.5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F90C551" w14:textId="7FD40E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7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FEE8204" w14:textId="6EBB89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.1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BFE9D85" w14:textId="2F080D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1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1EDD325" w14:textId="025A48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.4</w:t>
            </w:r>
          </w:p>
        </w:tc>
      </w:tr>
      <w:tr w14:paraId="6EDAF878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C18D374" w14:textId="28A971C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87CED">
              <w:rPr>
                <w:rFonts w:ascii="Times New Roman" w:hAnsi="Times New Roman" w:cs="Times New Roman"/>
              </w:rPr>
              <w:t>ormal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F74C0D0" w14:textId="000262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,179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D15C3D4" w14:textId="6203F0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7.4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70674CE" w14:textId="4FD2C3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,06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DBBE60B" w14:textId="683C2A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7.1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C74FA5B" w14:textId="1A7957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,72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EB53E0A" w14:textId="296B1E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8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A19DC54" w14:textId="34DDBB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,24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D263C0F" w14:textId="4E96614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40.4</w:t>
            </w:r>
          </w:p>
        </w:tc>
      </w:tr>
      <w:tr w14:paraId="15924809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17AF885" w14:textId="07D23E9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187CED">
              <w:rPr>
                <w:rFonts w:ascii="Times New Roman" w:hAnsi="Times New Roman" w:cs="Times New Roman"/>
              </w:rPr>
              <w:t>verweight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459CF9EE" w14:textId="61DA20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421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22D03B7" w14:textId="798D616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2.5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3F45EAC" w14:textId="3ECFB83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1,97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0E0A222" w14:textId="11C00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3.2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4B8CE4A" w14:textId="4C68C98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,11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0CEC1DA" w14:textId="0D88BB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2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6EFA149" w14:textId="4489282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,396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520B463C" w14:textId="142B09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3.1</w:t>
            </w:r>
          </w:p>
        </w:tc>
      </w:tr>
      <w:tr w14:paraId="1A54F6DF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7E24BC0" w14:textId="55B5443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187CED">
              <w:rPr>
                <w:rFonts w:ascii="Times New Roman" w:hAnsi="Times New Roman" w:cs="Times New Roman"/>
              </w:rPr>
              <w:t>bese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2F80CD5B" w14:textId="23C85D2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,196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B52F645" w14:textId="27E329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5.9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38BEA995" w14:textId="27CA6E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2,98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057C7DFE" w14:textId="06768B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5.2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3FA29FB" w14:textId="540801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,28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7F293834" w14:textId="0A189AB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5.3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6B5E21AB" w14:textId="7562B6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,17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53B28" w:rsidP="00904560" w14:paraId="153E83DA" w14:textId="0E10C3E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3B28">
              <w:rPr>
                <w:rFonts w:ascii="Times New Roman" w:eastAsia="돋움" w:hAnsi="Times New Roman" w:cs="Times New Roman"/>
                <w:color w:val="000000"/>
                <w:szCs w:val="20"/>
              </w:rPr>
              <w:t>32.1</w:t>
            </w:r>
          </w:p>
        </w:tc>
      </w:tr>
      <w:tr w14:paraId="3BF9A12D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5137D5" w:rsidP="00904560" w14:paraId="47A40B2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7B4D6B33" w14:textId="0BD8BD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L</w:t>
            </w:r>
            <w:r w:rsidRPr="00F461A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ow</w:t>
            </w:r>
          </w:p>
        </w:tc>
        <w:tc>
          <w:tcPr>
            <w:tcW w:w="2967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4168A06" w14:textId="689789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M</w:t>
            </w:r>
            <w:r w:rsidRPr="00F461A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iddle-low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4FB9E3D1" w14:textId="5FDC0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M</w:t>
            </w:r>
            <w:r w:rsidRPr="00F461A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iddle-high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2965A863" w14:textId="0EEB9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H</w:t>
            </w:r>
            <w:r w:rsidRPr="00F461A5">
              <w:rPr>
                <w:rFonts w:ascii="Times New Roman" w:eastAsia="돋움" w:hAnsi="Times New Roman" w:cs="Times New Roman"/>
                <w:b/>
                <w:bCs/>
                <w:color w:val="000000"/>
                <w:szCs w:val="20"/>
              </w:rPr>
              <w:t>igh</w:t>
            </w:r>
          </w:p>
        </w:tc>
      </w:tr>
      <w:tr w14:paraId="76F5BCC3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72A91290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04560" w:rsidP="00904560" w14:paraId="5B3A08A2" w14:textId="01D848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5C6A2576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F2C0E4F" w14:textId="3A6C3718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082DE2DD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6364FCFE" w14:textId="2AC85915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344A8BC5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2AE0C2D5" w14:textId="37837480">
            <w:pPr>
              <w:jc w:val="center"/>
              <w:rPr>
                <w:rFonts w:ascii="Times New Roman" w:hAnsi="Times New Roman" w:cs="Times New Roman"/>
              </w:rPr>
            </w:pPr>
            <w:r w:rsidRPr="00904560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187CED" w:rsidP="00904560" w14:paraId="0B9F3D0C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87CED">
              <w:rPr>
                <w:rFonts w:ascii="Times New Roman" w:hAnsi="Times New Roman" w:cs="Times New Roman"/>
                <w:b/>
                <w:bCs/>
              </w:rPr>
              <w:t>weighted %</w:t>
            </w:r>
          </w:p>
        </w:tc>
      </w:tr>
      <w:tr w14:paraId="4B13283E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C578903" w14:textId="14CFE3A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moking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553021D0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328E0DB8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EB10791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387BF03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5BC0E3C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A7ABE82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1EB493B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A654BA0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2056F3A1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38FBBAAD" w14:textId="195689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87CED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2C3544C2" w14:textId="2F3A75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3,698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29B8C03" w14:textId="23E39D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59.6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4571824" w14:textId="588B2D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4,96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4C46211A" w14:textId="585A54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56.8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3970BE62" w14:textId="3492F02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5,62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35448A92" w14:textId="73407C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55.2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2184DC22" w14:textId="6D9A7E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6,26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0FDB6B5" w14:textId="5876C0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57.6</w:t>
            </w:r>
          </w:p>
        </w:tc>
      </w:tr>
      <w:tr w14:paraId="76F5FDA8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2CD31F8" w14:textId="6B2ACB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87CED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5502CB33" w14:textId="2F6A49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339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673A4C6D" w14:textId="202DDA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0.8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4292D6D3" w14:textId="2E43F2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89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64845B4" w14:textId="189A4C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2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6DA6D731" w14:textId="76898F8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,01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349A539C" w14:textId="2F3174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2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F86553A" w14:textId="4C4FB3C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,27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F804578" w14:textId="017517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2.9</w:t>
            </w:r>
          </w:p>
        </w:tc>
      </w:tr>
      <w:tr w14:paraId="7088A58A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561119FB" w14:textId="2F59153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87CED">
              <w:rPr>
                <w:rFonts w:ascii="Times New Roman" w:hAnsi="Times New Roman" w:cs="Times New Roman"/>
              </w:rPr>
              <w:t>urrent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691E8713" w14:textId="5C4D9A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982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5330DC63" w14:textId="07E561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9.6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4839ECE" w14:textId="3F7DBFB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476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86FFA56" w14:textId="24ED94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0.8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AE3833F" w14:textId="29505D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86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252EBEBC" w14:textId="2A6FC2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2.9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D580AA4" w14:textId="15FF8A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70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59CEEFA" w14:textId="7D0092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9.5</w:t>
            </w:r>
          </w:p>
        </w:tc>
      </w:tr>
      <w:tr w14:paraId="714BD4A3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5438C3A" w14:textId="32DF9D5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lcohol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4B6778E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5B95AB47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7D8A494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6D2E76D0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2A90FA7B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6E61056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30D69F1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4A60CF5" w14:textId="777777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14:paraId="14B86086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52975EB" w14:textId="16D2911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87CED">
              <w:rPr>
                <w:rFonts w:ascii="Times New Roman" w:hAnsi="Times New Roman" w:cs="Times New Roman"/>
              </w:rPr>
              <w:t>on-drinke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229D5FDC" w14:textId="63BC2F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,969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A734A33" w14:textId="1DECB4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43.7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3F240C0" w14:textId="4BDBD8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,85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FAABE64" w14:textId="3ECCE21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30.7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54570ED1" w14:textId="0376949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,60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2AE057F2" w14:textId="0D6812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4.9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B9AA797" w14:textId="1EFECAF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,36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71C5366" w14:textId="698A0E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1.1</w:t>
            </w:r>
          </w:p>
        </w:tc>
      </w:tr>
      <w:tr w14:paraId="7D9B4CA3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05BC0E3" w14:textId="62EC3DF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87CED">
              <w:rPr>
                <w:rFonts w:ascii="Times New Roman" w:hAnsi="Times New Roman" w:cs="Times New Roman"/>
              </w:rPr>
              <w:t>oderate drinke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5B036D86" w14:textId="57CF3A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765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2D8D9C34" w14:textId="4641F7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9.7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2CAE35AF" w14:textId="03C572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,93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324E364B" w14:textId="61D526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34.1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D85AC2A" w14:textId="24C2BD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3,576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C2ACE0F" w14:textId="3E963C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36.2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612FC03B" w14:textId="08D258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4,13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FEE8CC5" w14:textId="4A5058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38.8</w:t>
            </w:r>
          </w:p>
        </w:tc>
      </w:tr>
      <w:tr w14:paraId="4CCD0A2E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49D7F8C8" w14:textId="58174DD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87CED">
              <w:rPr>
                <w:rFonts w:ascii="Times New Roman" w:hAnsi="Times New Roman" w:cs="Times New Roman"/>
              </w:rPr>
              <w:t>inge drinke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D6FFC53" w14:textId="2F3DADD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021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4C2FFD07" w14:textId="6DE8E3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1.5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680ADF90" w14:textId="34A9FD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,07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42F9858" w14:textId="20D912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9.1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30F41334" w14:textId="05D956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,839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E918450" w14:textId="15482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33.5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4F8DC368" w14:textId="46E88E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3,246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C8E5E87" w14:textId="462860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34.8</w:t>
            </w:r>
          </w:p>
        </w:tc>
      </w:tr>
      <w:tr w14:paraId="0018E60F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710C55D5" w14:textId="29894DC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87CED">
              <w:rPr>
                <w:rFonts w:ascii="Times New Roman" w:hAnsi="Times New Roman" w:cs="Times New Roman"/>
              </w:rPr>
              <w:t>eavy drinker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145C564" w14:textId="1F23F2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64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6CB24E4A" w14:textId="5FE7DF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5.2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F72593C" w14:textId="52AD93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46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30D6047A" w14:textId="4A493E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6.2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D768035" w14:textId="2CA8408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475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66213A75" w14:textId="4309CC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5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23CC861A" w14:textId="7587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49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84166FD" w14:textId="7C12A1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5.4</w:t>
            </w:r>
          </w:p>
        </w:tc>
      </w:tr>
      <w:tr w14:paraId="74EEDA17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563E8186" w14:textId="1D5EA47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eeting PA guideline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36FBD4BD" w14:textId="1CB0C6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,126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61D1CB7" w14:textId="3AB083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40.1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55E39250" w14:textId="4B12BA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3,65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670EE64" w14:textId="7F9D87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47.3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5763851" w14:textId="2C4ED0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4,54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235B2191" w14:textId="10537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50.2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A237C9B" w14:textId="114544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5,27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3E704AB5" w14:textId="31659C2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53.8</w:t>
            </w:r>
          </w:p>
        </w:tc>
      </w:tr>
      <w:tr w14:paraId="38065B86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0A31AA7B" w14:textId="71665E8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eeting MSE guideline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2E65E98E" w14:textId="4FA5DF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027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6BDC142" w14:textId="4DBD25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9.6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8ABBE32" w14:textId="4B689D9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88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3FAC4700" w14:textId="28FA4D9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4.2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4F2CA5BD" w14:textId="7B486B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,41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EDF1C39" w14:textId="6050F3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7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504AAB5F" w14:textId="01CFFC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3,05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5B9D2E4E" w14:textId="175E47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31.6</w:t>
            </w:r>
          </w:p>
        </w:tc>
      </w:tr>
      <w:tr w14:paraId="6B20FBB0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6F200D0" w14:textId="24DE51F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iabetes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6D16234C" w14:textId="14B5E6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157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554FE7E" w14:textId="23E53A9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6.8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28B3E032" w14:textId="412007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064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7ACAF64" w14:textId="33F725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0.8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56D13EE8" w14:textId="614520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872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3467313C" w14:textId="3C455D4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7.9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5D8944C" w14:textId="6EDB5A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77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0BE2F15" w14:textId="1FAF3F1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6.7</w:t>
            </w:r>
          </w:p>
        </w:tc>
      </w:tr>
      <w:tr w14:paraId="5FCB8CC8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6B647E94" w14:textId="7BBE1EF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ypertension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958E67C" w14:textId="1F82D5E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342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328EDA1F" w14:textId="768053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20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2D529E25" w14:textId="5DA280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33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5589C4D6" w14:textId="384806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4.4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215125F4" w14:textId="6180EF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238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4129BDCF" w14:textId="2102FB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2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9638291" w14:textId="3F39F3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251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994E2BE" w14:textId="2AF535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1.6</w:t>
            </w:r>
          </w:p>
        </w:tc>
      </w:tr>
      <w:tr w14:paraId="438F78F1" w14:textId="77777777" w:rsidTr="002336BD">
        <w:tblPrEx>
          <w:tblW w:w="0" w:type="auto"/>
          <w:tblLook w:val="04A0"/>
        </w:tblPrEx>
        <w:trPr>
          <w:trHeight w:val="289"/>
        </w:trPr>
        <w:tc>
          <w:tcPr>
            <w:tcW w:w="19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7F3890" w:rsidP="00904560" w14:paraId="1EE4B4F1" w14:textId="7116C18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187CED">
              <w:rPr>
                <w:rFonts w:ascii="Times New Roman" w:hAnsi="Times New Roman" w:cs="Times New Roman"/>
                <w:b/>
                <w:bCs/>
              </w:rPr>
              <w:t>ypercholesterolemia</w:t>
            </w:r>
          </w:p>
        </w:tc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46FE44B0" w14:textId="2001EB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594</w:t>
            </w:r>
          </w:p>
        </w:tc>
        <w:tc>
          <w:tcPr>
            <w:tcW w:w="16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239DE430" w14:textId="5B1417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0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3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7B47CD84" w14:textId="4B14359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820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CA4371E" w14:textId="4A1378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9.6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12E33E9C" w14:textId="203C43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957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32E5AFCE" w14:textId="40B3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0.2</w:t>
            </w:r>
          </w:p>
        </w:tc>
        <w:tc>
          <w:tcPr>
            <w:tcW w:w="131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3096301A" w14:textId="07FB474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,063</w:t>
            </w:r>
          </w:p>
        </w:tc>
        <w:tc>
          <w:tcPr>
            <w:tcW w:w="16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4560" w:rsidRPr="009226BD" w:rsidP="00904560" w14:paraId="0CC02D1D" w14:textId="60756E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226BD">
              <w:rPr>
                <w:rFonts w:ascii="Times New Roman" w:eastAsia="돋움" w:hAnsi="Times New Roman" w:cs="Times New Roman"/>
                <w:color w:val="000000"/>
                <w:szCs w:val="20"/>
              </w:rPr>
              <w:t>10</w:t>
            </w:r>
            <w:r w:rsidR="005D606A">
              <w:rPr>
                <w:rFonts w:ascii="Times New Roman" w:eastAsia="돋움" w:hAnsi="Times New Roman" w:cs="Times New Roman"/>
                <w:color w:val="000000"/>
                <w:szCs w:val="20"/>
              </w:rPr>
              <w:t>.0</w:t>
            </w:r>
          </w:p>
        </w:tc>
      </w:tr>
    </w:tbl>
    <w:p w:rsidR="007B7F9C" w:rsidP="007B7F9C" w14:paraId="6117B9B1" w14:textId="77777777">
      <w:r w:rsidRPr="005505B4">
        <w:rPr>
          <w:rFonts w:ascii="Times New Roman" w:eastAsia="NanumMyeongjo" w:hAnsi="Times New Roman" w:cs="Times New Roman"/>
          <w:szCs w:val="20"/>
        </w:rPr>
        <w:t xml:space="preserve">Values are presented as </w:t>
      </w:r>
      <w:r w:rsidRPr="005505B4">
        <w:rPr>
          <w:rFonts w:ascii="Times New Roman" w:eastAsia="NanumMyeongjo" w:hAnsi="Times New Roman" w:cs="Times New Roman"/>
          <w:bCs/>
          <w:szCs w:val="20"/>
        </w:rPr>
        <w:t>N</w:t>
      </w:r>
      <w:r>
        <w:rPr>
          <w:rFonts w:ascii="Times New Roman" w:eastAsia="NanumMyeongjo" w:hAnsi="Times New Roman" w:cs="Times New Roman" w:hint="eastAsia"/>
          <w:bCs/>
          <w:szCs w:val="20"/>
        </w:rPr>
        <w:t>umber</w:t>
      </w:r>
      <w:r>
        <w:rPr>
          <w:rFonts w:ascii="Times New Roman" w:eastAsia="NanumMyeongjo" w:hAnsi="Times New Roman" w:cs="Times New Roman"/>
          <w:bCs/>
          <w:szCs w:val="20"/>
        </w:rPr>
        <w:t xml:space="preserve"> (N)</w:t>
      </w:r>
      <w:r>
        <w:rPr>
          <w:rFonts w:ascii="Cambria" w:eastAsia="NanumMyeongjo" w:hAnsi="Cambria" w:cs="Times New Roman" w:hint="eastAsia"/>
          <w:bCs/>
          <w:szCs w:val="20"/>
        </w:rPr>
        <w:t xml:space="preserve"> and</w:t>
      </w:r>
      <w:r w:rsidRPr="005505B4">
        <w:rPr>
          <w:rFonts w:ascii="Times New Roman" w:eastAsia="NanumMyeongjo" w:hAnsi="Times New Roman" w:cs="Times New Roman"/>
          <w:bCs/>
          <w:szCs w:val="20"/>
        </w:rPr>
        <w:t xml:space="preserve"> </w:t>
      </w:r>
      <w:r>
        <w:rPr>
          <w:rFonts w:ascii="Times New Roman" w:eastAsia="NanumMyeongjo" w:hAnsi="Times New Roman" w:cs="Times New Roman"/>
          <w:bCs/>
          <w:szCs w:val="20"/>
        </w:rPr>
        <w:t xml:space="preserve">weighted </w:t>
      </w:r>
      <w:r w:rsidRPr="005505B4">
        <w:rPr>
          <w:rFonts w:ascii="Times New Roman" w:eastAsia="NanumMyeongjo" w:hAnsi="Times New Roman" w:cs="Times New Roman"/>
          <w:bCs/>
          <w:szCs w:val="20"/>
        </w:rPr>
        <w:t>%.</w:t>
      </w:r>
      <w:r>
        <w:rPr>
          <w:rFonts w:ascii="Times New Roman" w:eastAsia="NanumMyeongjo" w:hAnsi="Times New Roman" w:cs="Times New Roman"/>
          <w:bCs/>
          <w:szCs w:val="20"/>
        </w:rPr>
        <w:t xml:space="preserve"> </w:t>
      </w:r>
      <w:r w:rsidRPr="00052448">
        <w:rPr>
          <w:rFonts w:ascii="Times New Roman" w:eastAsia="NanumMyeongjo" w:hAnsi="Times New Roman" w:cs="Times New Roman"/>
          <w:bCs/>
          <w:szCs w:val="20"/>
        </w:rPr>
        <w:t>N indicates the unweighted number of participants included in the analysis, while weighted % represents population-level estimates accounting for the KNHANES sampling design.</w:t>
      </w:r>
    </w:p>
    <w:sectPr w:rsidSect="00AC5702">
      <w:footerReference w:type="even" r:id="rId5"/>
      <w:footerReference w:type="default" r:id="rId6"/>
      <w:pgSz w:w="16838" w:h="11906" w:orient="landscape"/>
      <w:pgMar w:top="1418" w:right="1418" w:bottom="1418" w:left="1418" w:header="851" w:footer="992" w:gutter="0"/>
      <w:lnNumType w:countBy="1" w:start="28" w:restart="continuous"/>
      <w:pgNumType w:start="8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anumMyeongjo">
    <w:altName w:val="맑은 고딕"/>
    <w:charset w:val="81"/>
    <w:family w:val="auto"/>
    <w:pitch w:val="variable"/>
    <w:sig w:usb0="00000000" w:usb1="09D7FCEB" w:usb2="00000010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21349768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8E8" w:rsidP="00BB5BEB" w14:paraId="22BDA9FB" w14:textId="586EE0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:rsidR="00E458E8" w14:paraId="78BDC1B8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16663888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8E8" w:rsidP="00BB5BEB" w14:paraId="65071BED" w14:textId="3E8A87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1</w:t>
        </w:r>
        <w:r>
          <w:rPr>
            <w:rStyle w:val="PageNumber"/>
          </w:rPr>
          <w:fldChar w:fldCharType="end"/>
        </w:r>
      </w:p>
    </w:sdtContent>
  </w:sdt>
  <w:p w:rsidR="00E458E8" w14:paraId="54DAB2B8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8E8"/>
    <w:rsid w:val="00001426"/>
    <w:rsid w:val="0000530A"/>
    <w:rsid w:val="00013640"/>
    <w:rsid w:val="00014F43"/>
    <w:rsid w:val="000241F0"/>
    <w:rsid w:val="0002661F"/>
    <w:rsid w:val="00027868"/>
    <w:rsid w:val="00034826"/>
    <w:rsid w:val="00037DB9"/>
    <w:rsid w:val="00051946"/>
    <w:rsid w:val="00052448"/>
    <w:rsid w:val="00052FE6"/>
    <w:rsid w:val="0005508F"/>
    <w:rsid w:val="00064981"/>
    <w:rsid w:val="00066527"/>
    <w:rsid w:val="00066899"/>
    <w:rsid w:val="00071EA1"/>
    <w:rsid w:val="00084194"/>
    <w:rsid w:val="000A0A2D"/>
    <w:rsid w:val="000C16FE"/>
    <w:rsid w:val="000C337C"/>
    <w:rsid w:val="000D0BF4"/>
    <w:rsid w:val="000D59C8"/>
    <w:rsid w:val="000E14C3"/>
    <w:rsid w:val="000E29AB"/>
    <w:rsid w:val="000E70F6"/>
    <w:rsid w:val="000E7DAB"/>
    <w:rsid w:val="000F262D"/>
    <w:rsid w:val="000F326F"/>
    <w:rsid w:val="000F4D59"/>
    <w:rsid w:val="0010234C"/>
    <w:rsid w:val="00104F84"/>
    <w:rsid w:val="00105F23"/>
    <w:rsid w:val="00111724"/>
    <w:rsid w:val="00132722"/>
    <w:rsid w:val="00136E9E"/>
    <w:rsid w:val="001440E6"/>
    <w:rsid w:val="001535AA"/>
    <w:rsid w:val="00153B28"/>
    <w:rsid w:val="0015583A"/>
    <w:rsid w:val="00156F76"/>
    <w:rsid w:val="00157F1A"/>
    <w:rsid w:val="00163578"/>
    <w:rsid w:val="00173CCA"/>
    <w:rsid w:val="00187CED"/>
    <w:rsid w:val="00192A53"/>
    <w:rsid w:val="00196727"/>
    <w:rsid w:val="001A487F"/>
    <w:rsid w:val="001B0263"/>
    <w:rsid w:val="001D3367"/>
    <w:rsid w:val="001D7ADF"/>
    <w:rsid w:val="001F12EF"/>
    <w:rsid w:val="001F269A"/>
    <w:rsid w:val="001F5B7F"/>
    <w:rsid w:val="001F730B"/>
    <w:rsid w:val="00200E24"/>
    <w:rsid w:val="00210BBD"/>
    <w:rsid w:val="0021672C"/>
    <w:rsid w:val="0023139A"/>
    <w:rsid w:val="002323FA"/>
    <w:rsid w:val="00237AE3"/>
    <w:rsid w:val="00242093"/>
    <w:rsid w:val="00244FF4"/>
    <w:rsid w:val="00246BFC"/>
    <w:rsid w:val="002517CD"/>
    <w:rsid w:val="00251DE7"/>
    <w:rsid w:val="00257F61"/>
    <w:rsid w:val="002654C8"/>
    <w:rsid w:val="00266029"/>
    <w:rsid w:val="00266BD1"/>
    <w:rsid w:val="0027470C"/>
    <w:rsid w:val="00281576"/>
    <w:rsid w:val="00285F6F"/>
    <w:rsid w:val="00290009"/>
    <w:rsid w:val="00291681"/>
    <w:rsid w:val="002A1C6B"/>
    <w:rsid w:val="002A2BD7"/>
    <w:rsid w:val="002A3A5C"/>
    <w:rsid w:val="002A7ECE"/>
    <w:rsid w:val="002B3E70"/>
    <w:rsid w:val="002B664E"/>
    <w:rsid w:val="002B7882"/>
    <w:rsid w:val="002B7C5F"/>
    <w:rsid w:val="002D3D68"/>
    <w:rsid w:val="002E0CED"/>
    <w:rsid w:val="002F03A9"/>
    <w:rsid w:val="002F0426"/>
    <w:rsid w:val="002F06EF"/>
    <w:rsid w:val="002F2E49"/>
    <w:rsid w:val="002F3160"/>
    <w:rsid w:val="002F3908"/>
    <w:rsid w:val="002F6F54"/>
    <w:rsid w:val="003052F3"/>
    <w:rsid w:val="0030531D"/>
    <w:rsid w:val="003157E0"/>
    <w:rsid w:val="003219CD"/>
    <w:rsid w:val="003229E5"/>
    <w:rsid w:val="003243AC"/>
    <w:rsid w:val="00334FD7"/>
    <w:rsid w:val="0035099B"/>
    <w:rsid w:val="00352AD0"/>
    <w:rsid w:val="00354D2E"/>
    <w:rsid w:val="00356E07"/>
    <w:rsid w:val="00373660"/>
    <w:rsid w:val="003770A2"/>
    <w:rsid w:val="00393F47"/>
    <w:rsid w:val="003B7641"/>
    <w:rsid w:val="003C6077"/>
    <w:rsid w:val="003C7B61"/>
    <w:rsid w:val="003D0E23"/>
    <w:rsid w:val="003D5C94"/>
    <w:rsid w:val="003E0F59"/>
    <w:rsid w:val="003F0A3A"/>
    <w:rsid w:val="003F4510"/>
    <w:rsid w:val="003F7FA4"/>
    <w:rsid w:val="00415385"/>
    <w:rsid w:val="00420176"/>
    <w:rsid w:val="00420309"/>
    <w:rsid w:val="004237B0"/>
    <w:rsid w:val="00437B13"/>
    <w:rsid w:val="00444150"/>
    <w:rsid w:val="004470A0"/>
    <w:rsid w:val="00465FC4"/>
    <w:rsid w:val="004724DA"/>
    <w:rsid w:val="00474941"/>
    <w:rsid w:val="00474BB4"/>
    <w:rsid w:val="0048016D"/>
    <w:rsid w:val="00482908"/>
    <w:rsid w:val="00484793"/>
    <w:rsid w:val="0049141C"/>
    <w:rsid w:val="004A2808"/>
    <w:rsid w:val="004A49B8"/>
    <w:rsid w:val="004B23CB"/>
    <w:rsid w:val="004C26A5"/>
    <w:rsid w:val="004C57A4"/>
    <w:rsid w:val="004E135C"/>
    <w:rsid w:val="004E3754"/>
    <w:rsid w:val="004E6F88"/>
    <w:rsid w:val="004E7F2A"/>
    <w:rsid w:val="004F08A2"/>
    <w:rsid w:val="004F12A0"/>
    <w:rsid w:val="004F2655"/>
    <w:rsid w:val="00500DAB"/>
    <w:rsid w:val="00504542"/>
    <w:rsid w:val="00506065"/>
    <w:rsid w:val="005137D5"/>
    <w:rsid w:val="005202A5"/>
    <w:rsid w:val="00546630"/>
    <w:rsid w:val="005505B4"/>
    <w:rsid w:val="00551B2D"/>
    <w:rsid w:val="005605E2"/>
    <w:rsid w:val="00577D25"/>
    <w:rsid w:val="005879C3"/>
    <w:rsid w:val="0059260A"/>
    <w:rsid w:val="00597C1A"/>
    <w:rsid w:val="005A75D3"/>
    <w:rsid w:val="005B16D2"/>
    <w:rsid w:val="005B62D1"/>
    <w:rsid w:val="005C2FCC"/>
    <w:rsid w:val="005C5327"/>
    <w:rsid w:val="005D606A"/>
    <w:rsid w:val="005D7BCB"/>
    <w:rsid w:val="005F354A"/>
    <w:rsid w:val="00600F2C"/>
    <w:rsid w:val="00607ED2"/>
    <w:rsid w:val="006105D0"/>
    <w:rsid w:val="006117CA"/>
    <w:rsid w:val="00612226"/>
    <w:rsid w:val="00616A83"/>
    <w:rsid w:val="00621195"/>
    <w:rsid w:val="00633638"/>
    <w:rsid w:val="00637F79"/>
    <w:rsid w:val="00641410"/>
    <w:rsid w:val="006529A9"/>
    <w:rsid w:val="00653E76"/>
    <w:rsid w:val="00654C74"/>
    <w:rsid w:val="00656F36"/>
    <w:rsid w:val="006577B0"/>
    <w:rsid w:val="0066605F"/>
    <w:rsid w:val="00666846"/>
    <w:rsid w:val="00666F89"/>
    <w:rsid w:val="00682C3E"/>
    <w:rsid w:val="00684306"/>
    <w:rsid w:val="00685987"/>
    <w:rsid w:val="006861EB"/>
    <w:rsid w:val="00697458"/>
    <w:rsid w:val="006B08BB"/>
    <w:rsid w:val="006B389B"/>
    <w:rsid w:val="006B44FA"/>
    <w:rsid w:val="006C06C8"/>
    <w:rsid w:val="006C4901"/>
    <w:rsid w:val="006C64EC"/>
    <w:rsid w:val="006D2644"/>
    <w:rsid w:val="006D6D9F"/>
    <w:rsid w:val="006E6C20"/>
    <w:rsid w:val="006E7E17"/>
    <w:rsid w:val="006F3571"/>
    <w:rsid w:val="006F5EED"/>
    <w:rsid w:val="007014BE"/>
    <w:rsid w:val="00712D19"/>
    <w:rsid w:val="00715C23"/>
    <w:rsid w:val="007216D6"/>
    <w:rsid w:val="00724CEF"/>
    <w:rsid w:val="00731030"/>
    <w:rsid w:val="00731115"/>
    <w:rsid w:val="00733345"/>
    <w:rsid w:val="00733C7E"/>
    <w:rsid w:val="00740B24"/>
    <w:rsid w:val="00742D08"/>
    <w:rsid w:val="007670C0"/>
    <w:rsid w:val="007725C7"/>
    <w:rsid w:val="00781CB2"/>
    <w:rsid w:val="007A0134"/>
    <w:rsid w:val="007A153C"/>
    <w:rsid w:val="007A788F"/>
    <w:rsid w:val="007B7F9C"/>
    <w:rsid w:val="007C1175"/>
    <w:rsid w:val="007C2033"/>
    <w:rsid w:val="007C569A"/>
    <w:rsid w:val="007D2887"/>
    <w:rsid w:val="007D4BDC"/>
    <w:rsid w:val="007D74D4"/>
    <w:rsid w:val="007D7EAC"/>
    <w:rsid w:val="007E2E7B"/>
    <w:rsid w:val="007F0A33"/>
    <w:rsid w:val="007F3890"/>
    <w:rsid w:val="0080129C"/>
    <w:rsid w:val="008018D8"/>
    <w:rsid w:val="00802065"/>
    <w:rsid w:val="00816884"/>
    <w:rsid w:val="00821DA1"/>
    <w:rsid w:val="0084211D"/>
    <w:rsid w:val="00851E93"/>
    <w:rsid w:val="008555D9"/>
    <w:rsid w:val="008629F5"/>
    <w:rsid w:val="00863CA2"/>
    <w:rsid w:val="00870C6D"/>
    <w:rsid w:val="00871921"/>
    <w:rsid w:val="0087529E"/>
    <w:rsid w:val="00877BE6"/>
    <w:rsid w:val="00885A03"/>
    <w:rsid w:val="00895494"/>
    <w:rsid w:val="008A4B16"/>
    <w:rsid w:val="008B4878"/>
    <w:rsid w:val="008C069F"/>
    <w:rsid w:val="008D2A4C"/>
    <w:rsid w:val="008D71F9"/>
    <w:rsid w:val="008E1BD7"/>
    <w:rsid w:val="008E31C7"/>
    <w:rsid w:val="008E32D9"/>
    <w:rsid w:val="008F06CC"/>
    <w:rsid w:val="008F0903"/>
    <w:rsid w:val="008F255D"/>
    <w:rsid w:val="008F4A95"/>
    <w:rsid w:val="00904560"/>
    <w:rsid w:val="009226BD"/>
    <w:rsid w:val="0094017B"/>
    <w:rsid w:val="009516E0"/>
    <w:rsid w:val="00960269"/>
    <w:rsid w:val="00962565"/>
    <w:rsid w:val="009757B3"/>
    <w:rsid w:val="00980A8F"/>
    <w:rsid w:val="00982935"/>
    <w:rsid w:val="00985DAB"/>
    <w:rsid w:val="00985ED1"/>
    <w:rsid w:val="00987CCB"/>
    <w:rsid w:val="00992E0B"/>
    <w:rsid w:val="009935AB"/>
    <w:rsid w:val="009A0A19"/>
    <w:rsid w:val="009C1E99"/>
    <w:rsid w:val="009C4A98"/>
    <w:rsid w:val="009D02B1"/>
    <w:rsid w:val="009D0B45"/>
    <w:rsid w:val="009D5236"/>
    <w:rsid w:val="009E26A5"/>
    <w:rsid w:val="009E63E8"/>
    <w:rsid w:val="009F0CA4"/>
    <w:rsid w:val="00A000F1"/>
    <w:rsid w:val="00A00608"/>
    <w:rsid w:val="00A07AB1"/>
    <w:rsid w:val="00A14294"/>
    <w:rsid w:val="00A16761"/>
    <w:rsid w:val="00A22E19"/>
    <w:rsid w:val="00A240E6"/>
    <w:rsid w:val="00A3122F"/>
    <w:rsid w:val="00A34498"/>
    <w:rsid w:val="00A355EB"/>
    <w:rsid w:val="00A427BE"/>
    <w:rsid w:val="00A44C1A"/>
    <w:rsid w:val="00A520DD"/>
    <w:rsid w:val="00A5292B"/>
    <w:rsid w:val="00A5672A"/>
    <w:rsid w:val="00A60A78"/>
    <w:rsid w:val="00A61FD0"/>
    <w:rsid w:val="00A658DC"/>
    <w:rsid w:val="00A6645B"/>
    <w:rsid w:val="00A66A42"/>
    <w:rsid w:val="00A71EA5"/>
    <w:rsid w:val="00A72EB3"/>
    <w:rsid w:val="00A918F5"/>
    <w:rsid w:val="00AA245D"/>
    <w:rsid w:val="00AB3803"/>
    <w:rsid w:val="00AB5B66"/>
    <w:rsid w:val="00AC5702"/>
    <w:rsid w:val="00AD3644"/>
    <w:rsid w:val="00AE07EC"/>
    <w:rsid w:val="00AE10A0"/>
    <w:rsid w:val="00AE2B42"/>
    <w:rsid w:val="00AE5BE0"/>
    <w:rsid w:val="00B07B36"/>
    <w:rsid w:val="00B26288"/>
    <w:rsid w:val="00B4176D"/>
    <w:rsid w:val="00B441D2"/>
    <w:rsid w:val="00B47EAA"/>
    <w:rsid w:val="00B52F11"/>
    <w:rsid w:val="00B5580C"/>
    <w:rsid w:val="00B61DB6"/>
    <w:rsid w:val="00B70995"/>
    <w:rsid w:val="00B75E11"/>
    <w:rsid w:val="00B86B2B"/>
    <w:rsid w:val="00B97394"/>
    <w:rsid w:val="00B979C8"/>
    <w:rsid w:val="00BA2AB6"/>
    <w:rsid w:val="00BB44C0"/>
    <w:rsid w:val="00BB4A7F"/>
    <w:rsid w:val="00BB5395"/>
    <w:rsid w:val="00BB5BEB"/>
    <w:rsid w:val="00BB659B"/>
    <w:rsid w:val="00BB69F6"/>
    <w:rsid w:val="00BC3E22"/>
    <w:rsid w:val="00BC5822"/>
    <w:rsid w:val="00BC6D16"/>
    <w:rsid w:val="00BD1B67"/>
    <w:rsid w:val="00BD6F1F"/>
    <w:rsid w:val="00BE6F98"/>
    <w:rsid w:val="00BE7386"/>
    <w:rsid w:val="00BF2B92"/>
    <w:rsid w:val="00BF58ED"/>
    <w:rsid w:val="00C01AAA"/>
    <w:rsid w:val="00C41009"/>
    <w:rsid w:val="00C412B0"/>
    <w:rsid w:val="00C43C57"/>
    <w:rsid w:val="00C45A07"/>
    <w:rsid w:val="00C607A0"/>
    <w:rsid w:val="00C60F32"/>
    <w:rsid w:val="00C66FAB"/>
    <w:rsid w:val="00C740C0"/>
    <w:rsid w:val="00C7724F"/>
    <w:rsid w:val="00C80AE9"/>
    <w:rsid w:val="00C83D3F"/>
    <w:rsid w:val="00C91B4F"/>
    <w:rsid w:val="00C93C13"/>
    <w:rsid w:val="00CA0103"/>
    <w:rsid w:val="00CB325D"/>
    <w:rsid w:val="00CB3456"/>
    <w:rsid w:val="00CB362E"/>
    <w:rsid w:val="00CB3B41"/>
    <w:rsid w:val="00CC39EE"/>
    <w:rsid w:val="00CC3B23"/>
    <w:rsid w:val="00CD3EDF"/>
    <w:rsid w:val="00CE3EBD"/>
    <w:rsid w:val="00CF26E5"/>
    <w:rsid w:val="00CF7687"/>
    <w:rsid w:val="00D10D52"/>
    <w:rsid w:val="00D11C24"/>
    <w:rsid w:val="00D15C5E"/>
    <w:rsid w:val="00D15DDD"/>
    <w:rsid w:val="00D1652F"/>
    <w:rsid w:val="00D26909"/>
    <w:rsid w:val="00D32742"/>
    <w:rsid w:val="00D3491C"/>
    <w:rsid w:val="00D43465"/>
    <w:rsid w:val="00D45BC9"/>
    <w:rsid w:val="00D46B8E"/>
    <w:rsid w:val="00D50800"/>
    <w:rsid w:val="00D52BFF"/>
    <w:rsid w:val="00D66708"/>
    <w:rsid w:val="00D71259"/>
    <w:rsid w:val="00D80F8C"/>
    <w:rsid w:val="00D8355F"/>
    <w:rsid w:val="00D87DD2"/>
    <w:rsid w:val="00D92BA9"/>
    <w:rsid w:val="00D93C29"/>
    <w:rsid w:val="00DA6AEC"/>
    <w:rsid w:val="00DC2997"/>
    <w:rsid w:val="00DC6C32"/>
    <w:rsid w:val="00DC6C42"/>
    <w:rsid w:val="00DD113E"/>
    <w:rsid w:val="00DD142B"/>
    <w:rsid w:val="00DD4825"/>
    <w:rsid w:val="00DD49CB"/>
    <w:rsid w:val="00DE0098"/>
    <w:rsid w:val="00DE14F0"/>
    <w:rsid w:val="00DE1A88"/>
    <w:rsid w:val="00DF3B38"/>
    <w:rsid w:val="00DF5E77"/>
    <w:rsid w:val="00E03230"/>
    <w:rsid w:val="00E06E1F"/>
    <w:rsid w:val="00E13524"/>
    <w:rsid w:val="00E1403A"/>
    <w:rsid w:val="00E20FC1"/>
    <w:rsid w:val="00E2142F"/>
    <w:rsid w:val="00E458E8"/>
    <w:rsid w:val="00E56C4E"/>
    <w:rsid w:val="00E611AC"/>
    <w:rsid w:val="00E82476"/>
    <w:rsid w:val="00E83E2A"/>
    <w:rsid w:val="00E86230"/>
    <w:rsid w:val="00E91803"/>
    <w:rsid w:val="00E953BA"/>
    <w:rsid w:val="00E9612C"/>
    <w:rsid w:val="00E96EE3"/>
    <w:rsid w:val="00EA6424"/>
    <w:rsid w:val="00EB284E"/>
    <w:rsid w:val="00EB5255"/>
    <w:rsid w:val="00EB5A08"/>
    <w:rsid w:val="00EB6561"/>
    <w:rsid w:val="00EC7B8C"/>
    <w:rsid w:val="00EE5A6E"/>
    <w:rsid w:val="00EF5DCD"/>
    <w:rsid w:val="00F03293"/>
    <w:rsid w:val="00F12523"/>
    <w:rsid w:val="00F2008E"/>
    <w:rsid w:val="00F24DF4"/>
    <w:rsid w:val="00F31032"/>
    <w:rsid w:val="00F40EDA"/>
    <w:rsid w:val="00F461A5"/>
    <w:rsid w:val="00F47F5B"/>
    <w:rsid w:val="00F51C7A"/>
    <w:rsid w:val="00F51FC3"/>
    <w:rsid w:val="00F62E48"/>
    <w:rsid w:val="00F63BD0"/>
    <w:rsid w:val="00F76A5C"/>
    <w:rsid w:val="00F90FE9"/>
    <w:rsid w:val="00F94180"/>
    <w:rsid w:val="00F95495"/>
    <w:rsid w:val="00F96DC9"/>
    <w:rsid w:val="00FA14E6"/>
    <w:rsid w:val="00FA7463"/>
    <w:rsid w:val="00FB050B"/>
    <w:rsid w:val="00FB3365"/>
    <w:rsid w:val="00FB7AA1"/>
    <w:rsid w:val="00FD0582"/>
    <w:rsid w:val="00FD2117"/>
    <w:rsid w:val="00FD4699"/>
    <w:rsid w:val="00FD6CCF"/>
    <w:rsid w:val="00FD7264"/>
    <w:rsid w:val="00FE1E0D"/>
    <w:rsid w:val="00FE5072"/>
    <w:rsid w:val="00FE582B"/>
    <w:rsid w:val="00FF4D07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4E18218"/>
  <w15:chartTrackingRefBased/>
  <w15:docId w15:val="{C08922FB-8F18-EF46-9BC4-D95BC3DC2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FF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58E8"/>
  </w:style>
  <w:style w:type="paragraph" w:styleId="Footer">
    <w:name w:val="footer"/>
    <w:basedOn w:val="Normal"/>
    <w:link w:val="Char"/>
    <w:uiPriority w:val="99"/>
    <w:unhideWhenUsed/>
    <w:rsid w:val="00E458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DefaultParagraphFont"/>
    <w:link w:val="Footer"/>
    <w:uiPriority w:val="99"/>
    <w:rsid w:val="00E458E8"/>
  </w:style>
  <w:style w:type="character" w:styleId="PageNumber">
    <w:name w:val="page number"/>
    <w:basedOn w:val="DefaultParagraphFont"/>
    <w:uiPriority w:val="99"/>
    <w:semiHidden/>
    <w:unhideWhenUsed/>
    <w:rsid w:val="00E458E8"/>
  </w:style>
  <w:style w:type="paragraph" w:styleId="Header">
    <w:name w:val="header"/>
    <w:basedOn w:val="Normal"/>
    <w:link w:val="Char0"/>
    <w:uiPriority w:val="99"/>
    <w:unhideWhenUsed/>
    <w:rsid w:val="00CC3B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DefaultParagraphFont"/>
    <w:link w:val="Header"/>
    <w:uiPriority w:val="99"/>
    <w:rsid w:val="00CC3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footer" Target="footer2.xml" /><Relationship Id="rId7" Type="http://schemas.openxmlformats.org/officeDocument/2006/relationships/theme" Target="theme/theme1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F8EF74-95BB-4375-8406-CBA560528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92</Words>
  <Characters>14211</Characters>
  <Application>Microsoft Office Word</Application>
  <DocSecurity>0</DocSecurity>
  <Lines>118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E HARIM</dc:creator>
  <cp:lastModifiedBy>User</cp:lastModifiedBy>
  <cp:revision>2</cp:revision>
  <dcterms:created xsi:type="dcterms:W3CDTF">2025-12-26T01:21:00Z</dcterms:created>
  <dcterms:modified xsi:type="dcterms:W3CDTF">2025-12-26T01:21:00Z</dcterms:modified>
</cp:coreProperties>
</file>